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8"/>
          <w:u w:val="single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u w:val="single"/>
          <w:shd w:fill="auto" w:val="clear"/>
        </w:rPr>
        <w:t xml:space="preserve">Description of Additional Supplementary Files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u w:val="single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Video 1: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Robust detection of M-detector in a complicated scene.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Video 2: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The application of M-detector on UAV obstacle avoidance.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Video 3: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The application of M-detector on traffic monitoring.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Video 4: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The application of M-detector on surveillance.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Video 5: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The application of M-detector on mapping.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u w:val="single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upplementary Video 6: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Overview of M-detector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